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CC7D" w14:textId="3C44B72D" w:rsidR="00CE303D" w:rsidRDefault="00182D58" w:rsidP="00433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E16AC">
        <w:rPr>
          <w:rFonts w:ascii="Times New Roman" w:hAnsi="Times New Roman" w:cs="Times New Roman"/>
          <w:b/>
          <w:bCs/>
          <w:sz w:val="24"/>
          <w:szCs w:val="24"/>
        </w:rPr>
        <w:t>al Materials</w:t>
      </w:r>
    </w:p>
    <w:p w14:paraId="19FB1426" w14:textId="77777777" w:rsidR="00F546A1" w:rsidRDefault="00F546A1" w:rsidP="00F546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 xml:space="preserve">Response rates to the follow-up survey, overall and stratified by race-ethnicity, </w:t>
      </w:r>
      <w:r>
        <w:rPr>
          <w:rFonts w:ascii="Times New Roman" w:hAnsi="Times New Roman" w:cs="Times New Roman"/>
          <w:sz w:val="24"/>
          <w:szCs w:val="24"/>
        </w:rPr>
        <w:t>COVID-19’s Unequal Racial Burden (CURB) survey, 8/16/2021-9/9/2021</w:t>
      </w:r>
      <w:r w:rsidRPr="00577B9C">
        <w:rPr>
          <w:rFonts w:ascii="Times New Roman" w:hAnsi="Times New Roman" w:cs="Times New Roman"/>
          <w:sz w:val="24"/>
          <w:szCs w:val="24"/>
        </w:rPr>
        <w:t>.</w:t>
      </w:r>
    </w:p>
    <w:p w14:paraId="589B7AE2" w14:textId="66E5D3CC" w:rsidR="00F546A1" w:rsidRDefault="00F546A1" w:rsidP="00F546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7B9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828"/>
        <w:gridCol w:w="1339"/>
      </w:tblGrid>
      <w:tr w:rsidR="00F546A1" w:rsidRPr="00F546A1" w14:paraId="3EA02A52" w14:textId="77777777" w:rsidTr="00F546A1"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21300D" w14:textId="77777777" w:rsidR="00F546A1" w:rsidRPr="00F546A1" w:rsidRDefault="00F546A1" w:rsidP="00F5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3D1EF7" w14:textId="77777777" w:rsidR="00F546A1" w:rsidRPr="00F546A1" w:rsidRDefault="00F546A1" w:rsidP="00F546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D9C511" w14:textId="5040C3E1" w:rsidR="00F546A1" w:rsidRPr="00F546A1" w:rsidRDefault="00F546A1" w:rsidP="00F546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  <w:p w14:paraId="406A0720" w14:textId="77777777" w:rsidR="00F546A1" w:rsidRPr="00F546A1" w:rsidRDefault="00F546A1" w:rsidP="00F546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 (%)</w:t>
            </w:r>
          </w:p>
        </w:tc>
      </w:tr>
      <w:tr w:rsidR="00F546A1" w:rsidRPr="00F546A1" w14:paraId="0776C4BF" w14:textId="77777777" w:rsidTr="00F546A1"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</w:tcPr>
          <w:p w14:paraId="21846182" w14:textId="6AEB7B4B" w:rsidR="00F546A1" w:rsidRPr="00F546A1" w:rsidRDefault="00F546A1" w:rsidP="00012B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6E9D8A45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93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2CCE754D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1</w:t>
            </w:r>
          </w:p>
        </w:tc>
      </w:tr>
      <w:tr w:rsidR="00F546A1" w:rsidRPr="00F546A1" w14:paraId="7B8F9A73" w14:textId="77777777" w:rsidTr="00F546A1">
        <w:tc>
          <w:tcPr>
            <w:tcW w:w="3822" w:type="dxa"/>
            <w:shd w:val="clear" w:color="auto" w:fill="F2F2F2" w:themeFill="background1" w:themeFillShade="F2"/>
          </w:tcPr>
          <w:p w14:paraId="72668895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American Indian/Alaska Native</w:t>
            </w:r>
          </w:p>
        </w:tc>
        <w:tc>
          <w:tcPr>
            <w:tcW w:w="828" w:type="dxa"/>
            <w:shd w:val="clear" w:color="auto" w:fill="F2F2F2" w:themeFill="background1" w:themeFillShade="F2"/>
          </w:tcPr>
          <w:p w14:paraId="6292BAFB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321C1CF4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</w:tr>
      <w:tr w:rsidR="00F546A1" w:rsidRPr="00F546A1" w14:paraId="288CA691" w14:textId="77777777" w:rsidTr="00F546A1">
        <w:tc>
          <w:tcPr>
            <w:tcW w:w="3822" w:type="dxa"/>
            <w:shd w:val="clear" w:color="auto" w:fill="auto"/>
          </w:tcPr>
          <w:p w14:paraId="4F251780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</w:tc>
        <w:tc>
          <w:tcPr>
            <w:tcW w:w="828" w:type="dxa"/>
            <w:shd w:val="clear" w:color="auto" w:fill="auto"/>
          </w:tcPr>
          <w:p w14:paraId="5D036EBA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339" w:type="dxa"/>
            <w:shd w:val="clear" w:color="auto" w:fill="auto"/>
          </w:tcPr>
          <w:p w14:paraId="67BBBE9E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</w:tr>
      <w:tr w:rsidR="00F546A1" w:rsidRPr="00F546A1" w14:paraId="06638339" w14:textId="77777777" w:rsidTr="00F546A1">
        <w:tc>
          <w:tcPr>
            <w:tcW w:w="3822" w:type="dxa"/>
            <w:shd w:val="clear" w:color="auto" w:fill="F2F2F2" w:themeFill="background1" w:themeFillShade="F2"/>
          </w:tcPr>
          <w:p w14:paraId="36DEC31F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Black/African American</w:t>
            </w:r>
          </w:p>
        </w:tc>
        <w:tc>
          <w:tcPr>
            <w:tcW w:w="828" w:type="dxa"/>
            <w:shd w:val="clear" w:color="auto" w:fill="F2F2F2" w:themeFill="background1" w:themeFillShade="F2"/>
          </w:tcPr>
          <w:p w14:paraId="1AF049D1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0F4C8A54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F546A1" w:rsidRPr="00F546A1" w14:paraId="2D777775" w14:textId="77777777" w:rsidTr="00F546A1">
        <w:trPr>
          <w:trHeight w:val="98"/>
        </w:trPr>
        <w:tc>
          <w:tcPr>
            <w:tcW w:w="3822" w:type="dxa"/>
            <w:shd w:val="clear" w:color="auto" w:fill="auto"/>
          </w:tcPr>
          <w:p w14:paraId="32ADD8DB" w14:textId="643C411A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ve </w:t>
            </w: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Hawaiian/Pacific Islander</w:t>
            </w:r>
          </w:p>
        </w:tc>
        <w:tc>
          <w:tcPr>
            <w:tcW w:w="828" w:type="dxa"/>
            <w:shd w:val="clear" w:color="auto" w:fill="auto"/>
          </w:tcPr>
          <w:p w14:paraId="52651769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9" w:type="dxa"/>
            <w:shd w:val="clear" w:color="auto" w:fill="auto"/>
          </w:tcPr>
          <w:p w14:paraId="0B3FE66C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546A1" w:rsidRPr="00F546A1" w14:paraId="237C447F" w14:textId="77777777" w:rsidTr="00F546A1">
        <w:tc>
          <w:tcPr>
            <w:tcW w:w="3822" w:type="dxa"/>
            <w:shd w:val="clear" w:color="auto" w:fill="F2F2F2" w:themeFill="background1" w:themeFillShade="F2"/>
          </w:tcPr>
          <w:p w14:paraId="5B2E7C26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Latino</w:t>
            </w:r>
          </w:p>
        </w:tc>
        <w:tc>
          <w:tcPr>
            <w:tcW w:w="828" w:type="dxa"/>
            <w:shd w:val="clear" w:color="auto" w:fill="F2F2F2" w:themeFill="background1" w:themeFillShade="F2"/>
          </w:tcPr>
          <w:p w14:paraId="215DA3EF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2066D168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F546A1" w:rsidRPr="00F546A1" w14:paraId="1733E090" w14:textId="77777777" w:rsidTr="00F546A1">
        <w:tc>
          <w:tcPr>
            <w:tcW w:w="3822" w:type="dxa"/>
            <w:shd w:val="clear" w:color="auto" w:fill="auto"/>
          </w:tcPr>
          <w:p w14:paraId="715C7B13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     Spanish-speaking</w:t>
            </w:r>
          </w:p>
        </w:tc>
        <w:tc>
          <w:tcPr>
            <w:tcW w:w="828" w:type="dxa"/>
            <w:shd w:val="clear" w:color="auto" w:fill="auto"/>
          </w:tcPr>
          <w:p w14:paraId="03EA77ED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39" w:type="dxa"/>
            <w:shd w:val="clear" w:color="auto" w:fill="auto"/>
          </w:tcPr>
          <w:p w14:paraId="5507617D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F546A1" w:rsidRPr="00F546A1" w14:paraId="453B646D" w14:textId="77777777" w:rsidTr="00F546A1">
        <w:tc>
          <w:tcPr>
            <w:tcW w:w="3822" w:type="dxa"/>
            <w:shd w:val="clear" w:color="auto" w:fill="F2F2F2" w:themeFill="background1" w:themeFillShade="F2"/>
          </w:tcPr>
          <w:p w14:paraId="3C3ABA39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     English-speaking</w:t>
            </w:r>
          </w:p>
        </w:tc>
        <w:tc>
          <w:tcPr>
            <w:tcW w:w="828" w:type="dxa"/>
            <w:shd w:val="clear" w:color="auto" w:fill="F2F2F2" w:themeFill="background1" w:themeFillShade="F2"/>
          </w:tcPr>
          <w:p w14:paraId="3406E23E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07222D95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F546A1" w:rsidRPr="00F546A1" w14:paraId="4497720F" w14:textId="77777777" w:rsidTr="00F546A1">
        <w:tc>
          <w:tcPr>
            <w:tcW w:w="3822" w:type="dxa"/>
            <w:shd w:val="clear" w:color="auto" w:fill="auto"/>
          </w:tcPr>
          <w:p w14:paraId="12888563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828" w:type="dxa"/>
            <w:shd w:val="clear" w:color="auto" w:fill="auto"/>
          </w:tcPr>
          <w:p w14:paraId="1A71EE00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339" w:type="dxa"/>
            <w:shd w:val="clear" w:color="auto" w:fill="auto"/>
          </w:tcPr>
          <w:p w14:paraId="1FC430F9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F546A1" w:rsidRPr="00F546A1" w14:paraId="474A210F" w14:textId="77777777" w:rsidTr="00F546A1">
        <w:tc>
          <w:tcPr>
            <w:tcW w:w="38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FF8CBC" w14:textId="77777777" w:rsidR="00F546A1" w:rsidRPr="00F546A1" w:rsidRDefault="00F546A1" w:rsidP="0001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 xml:space="preserve">     Multiracia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C6AF42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3E6233" w14:textId="77777777" w:rsidR="00F546A1" w:rsidRPr="00F546A1" w:rsidRDefault="00F546A1" w:rsidP="00012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6A1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</w:tr>
    </w:tbl>
    <w:p w14:paraId="7C4644B1" w14:textId="4B4A364B" w:rsidR="00F546A1" w:rsidRDefault="00F546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F52821" w14:textId="5CD541B3" w:rsidR="00182D58" w:rsidRDefault="00182D58" w:rsidP="000E16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546A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ociodemographic</w:t>
      </w:r>
      <w:r w:rsidR="00897132">
        <w:rPr>
          <w:rFonts w:ascii="Times New Roman" w:hAnsi="Times New Roman" w:cs="Times New Roman"/>
          <w:sz w:val="24"/>
          <w:szCs w:val="24"/>
        </w:rPr>
        <w:t xml:space="preserve"> characteristic</w:t>
      </w:r>
      <w:r>
        <w:rPr>
          <w:rFonts w:ascii="Times New Roman" w:hAnsi="Times New Roman" w:cs="Times New Roman"/>
          <w:sz w:val="24"/>
          <w:szCs w:val="24"/>
        </w:rPr>
        <w:t>s</w:t>
      </w:r>
      <w:r w:rsidR="00897132">
        <w:rPr>
          <w:rFonts w:ascii="Times New Roman" w:hAnsi="Times New Roman" w:cs="Times New Roman"/>
          <w:sz w:val="24"/>
          <w:szCs w:val="24"/>
        </w:rPr>
        <w:t xml:space="preserve"> of participants who answered</w:t>
      </w:r>
      <w:r w:rsidR="00186E61">
        <w:rPr>
          <w:rFonts w:ascii="Times New Roman" w:hAnsi="Times New Roman" w:cs="Times New Roman"/>
          <w:sz w:val="24"/>
          <w:szCs w:val="24"/>
        </w:rPr>
        <w:t xml:space="preserve"> </w:t>
      </w:r>
      <w:r w:rsidR="00897132">
        <w:rPr>
          <w:rFonts w:ascii="Times New Roman" w:hAnsi="Times New Roman" w:cs="Times New Roman"/>
          <w:sz w:val="24"/>
          <w:szCs w:val="24"/>
        </w:rPr>
        <w:t>two open-ended questions about negative and positive aspects of the pandemic</w:t>
      </w:r>
      <w:r w:rsidR="00186E61">
        <w:rPr>
          <w:rFonts w:ascii="Times New Roman" w:hAnsi="Times New Roman" w:cs="Times New Roman"/>
          <w:sz w:val="24"/>
          <w:szCs w:val="24"/>
        </w:rPr>
        <w:t>, COVID-19’s Unequal Racial Burden (CURB) survey, 8/16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186E61">
        <w:rPr>
          <w:rFonts w:ascii="Times New Roman" w:hAnsi="Times New Roman" w:cs="Times New Roman"/>
          <w:sz w:val="24"/>
          <w:szCs w:val="24"/>
        </w:rPr>
        <w:t>21-9/9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186E61">
        <w:rPr>
          <w:rFonts w:ascii="Times New Roman" w:hAnsi="Times New Roman" w:cs="Times New Roman"/>
          <w:sz w:val="24"/>
          <w:szCs w:val="24"/>
        </w:rPr>
        <w:t>21</w:t>
      </w:r>
      <w:r w:rsidR="00186E61" w:rsidRPr="00577B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181006" w14:textId="77777777" w:rsidR="000E16AC" w:rsidRPr="00182D58" w:rsidRDefault="000E16AC" w:rsidP="000E16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9198" w:type="dxa"/>
        <w:tblLayout w:type="fixed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3499"/>
        <w:gridCol w:w="1326"/>
        <w:gridCol w:w="2062"/>
        <w:gridCol w:w="109"/>
        <w:gridCol w:w="2202"/>
      </w:tblGrid>
      <w:tr w:rsidR="00182D58" w:rsidRPr="00546EEB" w14:paraId="0E065019" w14:textId="77777777" w:rsidTr="00BD4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99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3AB43C57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  <w:vAlign w:val="bottom"/>
          </w:tcPr>
          <w:p w14:paraId="2F7BA9D4" w14:textId="77777777" w:rsidR="00182D58" w:rsidRPr="00BD46E8" w:rsidRDefault="00182D58" w:rsidP="0089713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6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BD46E8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verall</w:t>
            </w:r>
          </w:p>
        </w:tc>
        <w:tc>
          <w:tcPr>
            <w:tcW w:w="2062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62EE3C9" w14:textId="77777777" w:rsidR="00182D58" w:rsidRPr="00BD46E8" w:rsidRDefault="00182D58" w:rsidP="00D2747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BD46E8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What was the worst thing about the pandemic that you experienced?</w:t>
            </w:r>
          </w:p>
        </w:tc>
        <w:tc>
          <w:tcPr>
            <w:tcW w:w="109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FE57195" w14:textId="77777777" w:rsidR="00182D58" w:rsidRPr="00BD46E8" w:rsidRDefault="00182D58" w:rsidP="00D2747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6043399E" w14:textId="77777777" w:rsidR="00182D58" w:rsidRPr="00BD46E8" w:rsidRDefault="00182D58" w:rsidP="00D2747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BD46E8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Was there anything positive in your life that resulted from the pandemic?</w:t>
            </w:r>
          </w:p>
        </w:tc>
      </w:tr>
      <w:tr w:rsidR="00182D58" w:rsidRPr="00546EEB" w14:paraId="03C3F209" w14:textId="77777777" w:rsidTr="00BD4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3499" w:type="dxa"/>
            <w:tcBorders>
              <w:bottom w:val="single" w:sz="4" w:space="0" w:color="auto"/>
            </w:tcBorders>
          </w:tcPr>
          <w:p w14:paraId="233B7F90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7A21686" w14:textId="4A0BA3CE" w:rsidR="00182D58" w:rsidRPr="00546EEB" w:rsidRDefault="00182D58" w:rsidP="008971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171" w:type="dxa"/>
            <w:gridSpan w:val="2"/>
            <w:tcBorders>
              <w:bottom w:val="single" w:sz="4" w:space="0" w:color="auto"/>
            </w:tcBorders>
            <w:vAlign w:val="center"/>
          </w:tcPr>
          <w:p w14:paraId="4DAFC7AF" w14:textId="79FBC042" w:rsidR="00182D58" w:rsidRPr="00546EEB" w:rsidRDefault="00182D58" w:rsidP="008971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14:paraId="6B8C6322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182D58" w:rsidRPr="00546EEB" w14:paraId="0F0C81B3" w14:textId="77777777" w:rsidTr="00897132">
        <w:tc>
          <w:tcPr>
            <w:tcW w:w="3499" w:type="dxa"/>
            <w:tcBorders>
              <w:top w:val="single" w:sz="4" w:space="0" w:color="auto"/>
            </w:tcBorders>
          </w:tcPr>
          <w:p w14:paraId="0F28FF4A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32D68051" w14:textId="367B1DED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  <w:r w:rsidR="00897132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</w:tcBorders>
          </w:tcPr>
          <w:p w14:paraId="6A05735F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 (78.2)</w:t>
            </w:r>
          </w:p>
        </w:tc>
        <w:tc>
          <w:tcPr>
            <w:tcW w:w="2202" w:type="dxa"/>
          </w:tcPr>
          <w:p w14:paraId="6E27FC72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3 (53.5)</w:t>
            </w:r>
          </w:p>
        </w:tc>
      </w:tr>
      <w:tr w:rsidR="00182D58" w:rsidRPr="00546EEB" w14:paraId="16971D82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6DD8733C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326" w:type="dxa"/>
          </w:tcPr>
          <w:p w14:paraId="23C9C261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0E32C734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4D10BFB3" w14:textId="77777777" w:rsidR="00182D58" w:rsidRPr="00546EEB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D58" w:rsidRPr="00546EEB" w14:paraId="56743E80" w14:textId="77777777" w:rsidTr="00897132">
        <w:tc>
          <w:tcPr>
            <w:tcW w:w="3499" w:type="dxa"/>
          </w:tcPr>
          <w:p w14:paraId="3E53B1C9" w14:textId="53957EF9" w:rsidR="00182D58" w:rsidRPr="00546EEB" w:rsidRDefault="00182D58" w:rsidP="00897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merican Indian/Alaska Native</w:t>
            </w:r>
          </w:p>
        </w:tc>
        <w:tc>
          <w:tcPr>
            <w:tcW w:w="1326" w:type="dxa"/>
          </w:tcPr>
          <w:p w14:paraId="2BD83048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9.7)</w:t>
            </w:r>
          </w:p>
        </w:tc>
        <w:tc>
          <w:tcPr>
            <w:tcW w:w="2171" w:type="dxa"/>
            <w:gridSpan w:val="2"/>
          </w:tcPr>
          <w:p w14:paraId="1FC0FFD8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9.1)</w:t>
            </w:r>
          </w:p>
        </w:tc>
        <w:tc>
          <w:tcPr>
            <w:tcW w:w="2202" w:type="dxa"/>
          </w:tcPr>
          <w:p w14:paraId="4A23B219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7.3)</w:t>
            </w:r>
          </w:p>
        </w:tc>
      </w:tr>
      <w:tr w:rsidR="00182D58" w:rsidRPr="00546EEB" w14:paraId="00F9CE03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448E9109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sian</w:t>
            </w:r>
          </w:p>
        </w:tc>
        <w:tc>
          <w:tcPr>
            <w:tcW w:w="1326" w:type="dxa"/>
          </w:tcPr>
          <w:p w14:paraId="2C5EECA0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 (22.3)</w:t>
            </w:r>
          </w:p>
        </w:tc>
        <w:tc>
          <w:tcPr>
            <w:tcW w:w="2171" w:type="dxa"/>
            <w:gridSpan w:val="2"/>
          </w:tcPr>
          <w:p w14:paraId="50A86E3F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 (21.2)</w:t>
            </w:r>
          </w:p>
        </w:tc>
        <w:tc>
          <w:tcPr>
            <w:tcW w:w="2202" w:type="dxa"/>
          </w:tcPr>
          <w:p w14:paraId="689A4299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 (24.8)</w:t>
            </w:r>
          </w:p>
        </w:tc>
      </w:tr>
      <w:tr w:rsidR="00182D58" w:rsidRPr="00546EEB" w14:paraId="345A4C8E" w14:textId="77777777" w:rsidTr="00897132">
        <w:tc>
          <w:tcPr>
            <w:tcW w:w="3499" w:type="dxa"/>
          </w:tcPr>
          <w:p w14:paraId="0A61082F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lack/African American</w:t>
            </w:r>
          </w:p>
        </w:tc>
        <w:tc>
          <w:tcPr>
            <w:tcW w:w="1326" w:type="dxa"/>
          </w:tcPr>
          <w:p w14:paraId="4783A44E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(16.2)</w:t>
            </w:r>
          </w:p>
        </w:tc>
        <w:tc>
          <w:tcPr>
            <w:tcW w:w="2171" w:type="dxa"/>
            <w:gridSpan w:val="2"/>
          </w:tcPr>
          <w:p w14:paraId="20431047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(14.6)</w:t>
            </w:r>
          </w:p>
        </w:tc>
        <w:tc>
          <w:tcPr>
            <w:tcW w:w="2202" w:type="dxa"/>
          </w:tcPr>
          <w:p w14:paraId="47D43DF9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16.7)</w:t>
            </w:r>
          </w:p>
        </w:tc>
      </w:tr>
      <w:tr w:rsidR="00182D58" w:rsidRPr="00546EEB" w14:paraId="1FE11C9A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0737A7ED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atino</w:t>
            </w:r>
          </w:p>
        </w:tc>
        <w:tc>
          <w:tcPr>
            <w:tcW w:w="1326" w:type="dxa"/>
          </w:tcPr>
          <w:p w14:paraId="7D31D562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7BD409D5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108A2CB0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D58" w:rsidRPr="00546EEB" w14:paraId="526311AC" w14:textId="77777777" w:rsidTr="00897132">
        <w:tc>
          <w:tcPr>
            <w:tcW w:w="3499" w:type="dxa"/>
          </w:tcPr>
          <w:p w14:paraId="1A13106C" w14:textId="77777777" w:rsidR="00182D58" w:rsidRPr="006961FA" w:rsidRDefault="00182D58" w:rsidP="00D2747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1F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English-speaking</w:t>
            </w:r>
            <w:r w:rsidRPr="00696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6" w:type="dxa"/>
          </w:tcPr>
          <w:p w14:paraId="6869B5DB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9.7)</w:t>
            </w:r>
          </w:p>
        </w:tc>
        <w:tc>
          <w:tcPr>
            <w:tcW w:w="2171" w:type="dxa"/>
            <w:gridSpan w:val="2"/>
          </w:tcPr>
          <w:p w14:paraId="3A727C5C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9.6)</w:t>
            </w:r>
          </w:p>
        </w:tc>
        <w:tc>
          <w:tcPr>
            <w:tcW w:w="2202" w:type="dxa"/>
          </w:tcPr>
          <w:p w14:paraId="55199B2E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9.3)</w:t>
            </w:r>
          </w:p>
        </w:tc>
      </w:tr>
      <w:tr w:rsidR="00182D58" w:rsidRPr="00546EEB" w14:paraId="71D16C64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3DA9C4C8" w14:textId="77777777" w:rsidR="00182D58" w:rsidRPr="006961FA" w:rsidRDefault="00182D58" w:rsidP="00D2747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1F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Spanish-speaking</w:t>
            </w:r>
            <w:r w:rsidRPr="006961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6" w:type="dxa"/>
          </w:tcPr>
          <w:p w14:paraId="34EF0991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3.8)</w:t>
            </w:r>
          </w:p>
        </w:tc>
        <w:tc>
          <w:tcPr>
            <w:tcW w:w="2171" w:type="dxa"/>
            <w:gridSpan w:val="2"/>
          </w:tcPr>
          <w:p w14:paraId="514EE281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4.0)</w:t>
            </w:r>
          </w:p>
        </w:tc>
        <w:tc>
          <w:tcPr>
            <w:tcW w:w="2202" w:type="dxa"/>
          </w:tcPr>
          <w:p w14:paraId="5A545F1B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.8)</w:t>
            </w:r>
          </w:p>
        </w:tc>
      </w:tr>
      <w:tr w:rsidR="00182D58" w:rsidRPr="00546EEB" w14:paraId="6FE0D001" w14:textId="77777777" w:rsidTr="00897132">
        <w:tc>
          <w:tcPr>
            <w:tcW w:w="3499" w:type="dxa"/>
          </w:tcPr>
          <w:p w14:paraId="0A383384" w14:textId="32FC02E6" w:rsidR="00182D58" w:rsidRPr="00546EEB" w:rsidRDefault="00182D58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ative Hawaiian/Pacific </w:t>
            </w:r>
            <w:r w:rsidR="00897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nder</w:t>
            </w:r>
          </w:p>
        </w:tc>
        <w:tc>
          <w:tcPr>
            <w:tcW w:w="1326" w:type="dxa"/>
          </w:tcPr>
          <w:p w14:paraId="291CF3BF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3.1)</w:t>
            </w:r>
          </w:p>
        </w:tc>
        <w:tc>
          <w:tcPr>
            <w:tcW w:w="2171" w:type="dxa"/>
            <w:gridSpan w:val="2"/>
          </w:tcPr>
          <w:p w14:paraId="56BFA0FB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3.2)</w:t>
            </w:r>
          </w:p>
        </w:tc>
        <w:tc>
          <w:tcPr>
            <w:tcW w:w="2202" w:type="dxa"/>
          </w:tcPr>
          <w:p w14:paraId="108F98AD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.8)</w:t>
            </w:r>
          </w:p>
        </w:tc>
      </w:tr>
      <w:tr w:rsidR="00182D58" w:rsidRPr="00546EEB" w14:paraId="49C07B82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1E98A82F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ultiracial</w:t>
            </w:r>
          </w:p>
        </w:tc>
        <w:tc>
          <w:tcPr>
            <w:tcW w:w="1326" w:type="dxa"/>
          </w:tcPr>
          <w:p w14:paraId="6178C340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10.5)</w:t>
            </w:r>
          </w:p>
        </w:tc>
        <w:tc>
          <w:tcPr>
            <w:tcW w:w="2171" w:type="dxa"/>
            <w:gridSpan w:val="2"/>
          </w:tcPr>
          <w:p w14:paraId="70E76695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0.6)</w:t>
            </w:r>
          </w:p>
        </w:tc>
        <w:tc>
          <w:tcPr>
            <w:tcW w:w="2202" w:type="dxa"/>
          </w:tcPr>
          <w:p w14:paraId="78575763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10.8)</w:t>
            </w:r>
          </w:p>
        </w:tc>
      </w:tr>
      <w:tr w:rsidR="00182D58" w:rsidRPr="00546EEB" w14:paraId="5B9B3645" w14:textId="77777777" w:rsidTr="00897132">
        <w:tc>
          <w:tcPr>
            <w:tcW w:w="3499" w:type="dxa"/>
          </w:tcPr>
          <w:p w14:paraId="784EFE85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326" w:type="dxa"/>
          </w:tcPr>
          <w:p w14:paraId="09871B6C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 (25.5)</w:t>
            </w:r>
          </w:p>
        </w:tc>
        <w:tc>
          <w:tcPr>
            <w:tcW w:w="2171" w:type="dxa"/>
            <w:gridSpan w:val="2"/>
          </w:tcPr>
          <w:p w14:paraId="1F33AF51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 (27.7)</w:t>
            </w:r>
          </w:p>
        </w:tc>
        <w:tc>
          <w:tcPr>
            <w:tcW w:w="2202" w:type="dxa"/>
          </w:tcPr>
          <w:p w14:paraId="1CD968EE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22.6)</w:t>
            </w:r>
          </w:p>
        </w:tc>
      </w:tr>
      <w:tr w:rsidR="00182D58" w:rsidRPr="00546EEB" w14:paraId="6A55B7AF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6C7DDDAA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326" w:type="dxa"/>
          </w:tcPr>
          <w:p w14:paraId="33ADB27A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29A4C591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313C1DF3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D58" w:rsidRPr="00546EEB" w14:paraId="65D88C6D" w14:textId="77777777" w:rsidTr="00897132">
        <w:tc>
          <w:tcPr>
            <w:tcW w:w="3499" w:type="dxa"/>
          </w:tcPr>
          <w:p w14:paraId="7574AE8E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1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26" w:type="dxa"/>
          </w:tcPr>
          <w:p w14:paraId="185972B4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 (17.6)</w:t>
            </w:r>
          </w:p>
        </w:tc>
        <w:tc>
          <w:tcPr>
            <w:tcW w:w="2171" w:type="dxa"/>
            <w:gridSpan w:val="2"/>
          </w:tcPr>
          <w:p w14:paraId="3A921345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 (16.4)</w:t>
            </w:r>
          </w:p>
        </w:tc>
        <w:tc>
          <w:tcPr>
            <w:tcW w:w="2202" w:type="dxa"/>
          </w:tcPr>
          <w:p w14:paraId="10FA1A88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18.4)</w:t>
            </w:r>
          </w:p>
        </w:tc>
      </w:tr>
      <w:tr w:rsidR="00182D58" w:rsidRPr="00546EEB" w14:paraId="270A234F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3F901434" w14:textId="77777777" w:rsidR="00182D58" w:rsidRPr="00546EEB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49</w:t>
            </w:r>
          </w:p>
        </w:tc>
        <w:tc>
          <w:tcPr>
            <w:tcW w:w="1326" w:type="dxa"/>
          </w:tcPr>
          <w:p w14:paraId="1563EA3B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 (28.1)</w:t>
            </w:r>
          </w:p>
        </w:tc>
        <w:tc>
          <w:tcPr>
            <w:tcW w:w="2171" w:type="dxa"/>
            <w:gridSpan w:val="2"/>
          </w:tcPr>
          <w:p w14:paraId="351D9D05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 (26.7)</w:t>
            </w:r>
          </w:p>
        </w:tc>
        <w:tc>
          <w:tcPr>
            <w:tcW w:w="2202" w:type="dxa"/>
          </w:tcPr>
          <w:p w14:paraId="4C1D9C83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 (31.0)</w:t>
            </w:r>
          </w:p>
        </w:tc>
      </w:tr>
      <w:tr w:rsidR="00182D58" w:rsidRPr="00546EEB" w14:paraId="2382DDFD" w14:textId="77777777" w:rsidTr="00897132">
        <w:tc>
          <w:tcPr>
            <w:tcW w:w="3499" w:type="dxa"/>
          </w:tcPr>
          <w:p w14:paraId="4AF95FBF" w14:textId="77777777" w:rsidR="00182D58" w:rsidRPr="00546EEB" w:rsidRDefault="00182D58" w:rsidP="00D2747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326" w:type="dxa"/>
          </w:tcPr>
          <w:p w14:paraId="5BDAF841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 (43.3)</w:t>
            </w:r>
          </w:p>
        </w:tc>
        <w:tc>
          <w:tcPr>
            <w:tcW w:w="2171" w:type="dxa"/>
            <w:gridSpan w:val="2"/>
          </w:tcPr>
          <w:p w14:paraId="7A72B598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 (45.1)</w:t>
            </w:r>
          </w:p>
        </w:tc>
        <w:tc>
          <w:tcPr>
            <w:tcW w:w="2202" w:type="dxa"/>
          </w:tcPr>
          <w:p w14:paraId="1DAD7C36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 (40.8)</w:t>
            </w:r>
          </w:p>
        </w:tc>
      </w:tr>
      <w:tr w:rsidR="00182D58" w:rsidRPr="00546EEB" w14:paraId="10C92B83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6E8AF97D" w14:textId="158B4DD2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97132">
              <w:rPr>
                <w:rFonts w:ascii="Calibri" w:hAnsi="Calibri" w:cs="Calibri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26" w:type="dxa"/>
          </w:tcPr>
          <w:p w14:paraId="649234A8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11.0)</w:t>
            </w:r>
          </w:p>
        </w:tc>
        <w:tc>
          <w:tcPr>
            <w:tcW w:w="2171" w:type="dxa"/>
            <w:gridSpan w:val="2"/>
          </w:tcPr>
          <w:p w14:paraId="57FB01CC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(11.7)</w:t>
            </w:r>
          </w:p>
        </w:tc>
        <w:tc>
          <w:tcPr>
            <w:tcW w:w="2202" w:type="dxa"/>
          </w:tcPr>
          <w:p w14:paraId="5380D71C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9.9)</w:t>
            </w:r>
          </w:p>
        </w:tc>
      </w:tr>
      <w:tr w:rsidR="00182D58" w:rsidRPr="00546EEB" w14:paraId="5F3CF52B" w14:textId="77777777" w:rsidTr="00897132">
        <w:tc>
          <w:tcPr>
            <w:tcW w:w="3499" w:type="dxa"/>
          </w:tcPr>
          <w:p w14:paraId="1096E801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26" w:type="dxa"/>
          </w:tcPr>
          <w:p w14:paraId="084F36AC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61F122D3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7AD1D749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D58" w:rsidRPr="00546EEB" w14:paraId="3B3EAF2D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409650F5" w14:textId="77777777" w:rsidR="00182D58" w:rsidRPr="00546EEB" w:rsidRDefault="00182D58" w:rsidP="00D2747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326" w:type="dxa"/>
          </w:tcPr>
          <w:p w14:paraId="61AC94C7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 (53.8)</w:t>
            </w:r>
          </w:p>
        </w:tc>
        <w:tc>
          <w:tcPr>
            <w:tcW w:w="2171" w:type="dxa"/>
            <w:gridSpan w:val="2"/>
          </w:tcPr>
          <w:p w14:paraId="34D484F7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 (53.9)</w:t>
            </w:r>
          </w:p>
        </w:tc>
        <w:tc>
          <w:tcPr>
            <w:tcW w:w="2202" w:type="dxa"/>
          </w:tcPr>
          <w:p w14:paraId="57FDB612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 (54.5)</w:t>
            </w:r>
          </w:p>
        </w:tc>
      </w:tr>
      <w:tr w:rsidR="00182D58" w:rsidRPr="00546EEB" w14:paraId="324410B6" w14:textId="77777777" w:rsidTr="00897132">
        <w:tc>
          <w:tcPr>
            <w:tcW w:w="3499" w:type="dxa"/>
          </w:tcPr>
          <w:p w14:paraId="6ED314A1" w14:textId="77777777" w:rsidR="00182D58" w:rsidRPr="00546EEB" w:rsidRDefault="00182D58" w:rsidP="00D2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326" w:type="dxa"/>
          </w:tcPr>
          <w:p w14:paraId="32CB690A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9 (46.2)</w:t>
            </w:r>
          </w:p>
        </w:tc>
        <w:tc>
          <w:tcPr>
            <w:tcW w:w="2171" w:type="dxa"/>
            <w:gridSpan w:val="2"/>
          </w:tcPr>
          <w:p w14:paraId="4089648C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(44.8)</w:t>
            </w:r>
          </w:p>
        </w:tc>
        <w:tc>
          <w:tcPr>
            <w:tcW w:w="2202" w:type="dxa"/>
          </w:tcPr>
          <w:p w14:paraId="71E3265F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 (44.2)</w:t>
            </w:r>
          </w:p>
        </w:tc>
      </w:tr>
      <w:tr w:rsidR="00182D58" w:rsidRPr="00546EEB" w14:paraId="20BCD817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7841D5E1" w14:textId="41FFFF76" w:rsidR="00182D58" w:rsidRPr="00897132" w:rsidRDefault="00182D58" w:rsidP="00D2747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Transgender</w:t>
            </w:r>
            <w:r w:rsidR="00897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non-</w:t>
            </w:r>
            <w:proofErr w:type="spellStart"/>
            <w:r w:rsidR="00897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ary</w:t>
            </w:r>
            <w:r w:rsidR="00BD46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6" w:type="dxa"/>
          </w:tcPr>
          <w:p w14:paraId="10B708AF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.4)</w:t>
            </w:r>
          </w:p>
        </w:tc>
        <w:tc>
          <w:tcPr>
            <w:tcW w:w="2171" w:type="dxa"/>
            <w:gridSpan w:val="2"/>
          </w:tcPr>
          <w:p w14:paraId="58D4E36F" w14:textId="77777777" w:rsidR="00182D58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.3)</w:t>
            </w:r>
          </w:p>
        </w:tc>
        <w:tc>
          <w:tcPr>
            <w:tcW w:w="2202" w:type="dxa"/>
          </w:tcPr>
          <w:p w14:paraId="7A260C90" w14:textId="77777777" w:rsidR="00182D58" w:rsidRPr="002D3D4C" w:rsidRDefault="00182D58" w:rsidP="00D27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.4)</w:t>
            </w:r>
          </w:p>
        </w:tc>
      </w:tr>
      <w:tr w:rsidR="00897132" w:rsidRPr="00546EEB" w14:paraId="3B73547E" w14:textId="77777777" w:rsidTr="00897132">
        <w:tc>
          <w:tcPr>
            <w:tcW w:w="3499" w:type="dxa"/>
          </w:tcPr>
          <w:p w14:paraId="1502030F" w14:textId="75502E42" w:rsidR="00897132" w:rsidRPr="00546EEB" w:rsidRDefault="00897132" w:rsidP="008971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education level</w:t>
            </w:r>
          </w:p>
        </w:tc>
        <w:tc>
          <w:tcPr>
            <w:tcW w:w="1326" w:type="dxa"/>
          </w:tcPr>
          <w:p w14:paraId="093C214E" w14:textId="77777777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62D6726B" w14:textId="77777777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57F05ED7" w14:textId="77777777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132" w:rsidRPr="00546EEB" w14:paraId="3CCA0B66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527D3F50" w14:textId="78128949" w:rsidR="00897132" w:rsidRPr="00546EEB" w:rsidRDefault="00897132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Less than high school graduate</w:t>
            </w:r>
          </w:p>
        </w:tc>
        <w:tc>
          <w:tcPr>
            <w:tcW w:w="1326" w:type="dxa"/>
          </w:tcPr>
          <w:p w14:paraId="29F2BC3A" w14:textId="7A29ABC1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3.7)</w:t>
            </w:r>
          </w:p>
        </w:tc>
        <w:tc>
          <w:tcPr>
            <w:tcW w:w="2171" w:type="dxa"/>
            <w:gridSpan w:val="2"/>
          </w:tcPr>
          <w:p w14:paraId="602BC094" w14:textId="2BAEFD3B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.9)</w:t>
            </w:r>
          </w:p>
        </w:tc>
        <w:tc>
          <w:tcPr>
            <w:tcW w:w="2202" w:type="dxa"/>
          </w:tcPr>
          <w:p w14:paraId="0987E0DC" w14:textId="73358C7C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.3)</w:t>
            </w:r>
          </w:p>
        </w:tc>
      </w:tr>
      <w:tr w:rsidR="00897132" w:rsidRPr="00546EEB" w14:paraId="2A1B6A70" w14:textId="77777777" w:rsidTr="00897132">
        <w:tc>
          <w:tcPr>
            <w:tcW w:w="3499" w:type="dxa"/>
          </w:tcPr>
          <w:p w14:paraId="2E2419BA" w14:textId="136E401B" w:rsidR="00897132" w:rsidRPr="00546EEB" w:rsidRDefault="00897132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High school/GED</w:t>
            </w:r>
          </w:p>
        </w:tc>
        <w:tc>
          <w:tcPr>
            <w:tcW w:w="1326" w:type="dxa"/>
          </w:tcPr>
          <w:p w14:paraId="39FBCDF6" w14:textId="079E0967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 (21.7)</w:t>
            </w:r>
          </w:p>
        </w:tc>
        <w:tc>
          <w:tcPr>
            <w:tcW w:w="2171" w:type="dxa"/>
            <w:gridSpan w:val="2"/>
          </w:tcPr>
          <w:p w14:paraId="0C192499" w14:textId="54DB73BB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19.2)</w:t>
            </w:r>
          </w:p>
        </w:tc>
        <w:tc>
          <w:tcPr>
            <w:tcW w:w="2202" w:type="dxa"/>
          </w:tcPr>
          <w:p w14:paraId="3B9DA6F9" w14:textId="01F3B96F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15.8)</w:t>
            </w:r>
          </w:p>
        </w:tc>
      </w:tr>
      <w:tr w:rsidR="00897132" w:rsidRPr="00546EEB" w14:paraId="42E3C9D3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78CF0534" w14:textId="4E79AB1D" w:rsidR="00897132" w:rsidRPr="00546EEB" w:rsidRDefault="00897132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Some college/vocational school</w:t>
            </w:r>
          </w:p>
        </w:tc>
        <w:tc>
          <w:tcPr>
            <w:tcW w:w="1326" w:type="dxa"/>
          </w:tcPr>
          <w:p w14:paraId="390796C6" w14:textId="2CA64709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 (31.9)</w:t>
            </w:r>
          </w:p>
        </w:tc>
        <w:tc>
          <w:tcPr>
            <w:tcW w:w="2171" w:type="dxa"/>
            <w:gridSpan w:val="2"/>
          </w:tcPr>
          <w:p w14:paraId="732FFF92" w14:textId="01FFF366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 (32.2)</w:t>
            </w:r>
          </w:p>
        </w:tc>
        <w:tc>
          <w:tcPr>
            <w:tcW w:w="2202" w:type="dxa"/>
          </w:tcPr>
          <w:p w14:paraId="136C757C" w14:textId="53293C56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 (30.1)</w:t>
            </w:r>
          </w:p>
        </w:tc>
      </w:tr>
      <w:tr w:rsidR="00897132" w:rsidRPr="00546EEB" w14:paraId="32E8F9B0" w14:textId="77777777" w:rsidTr="00897132">
        <w:tc>
          <w:tcPr>
            <w:tcW w:w="3499" w:type="dxa"/>
          </w:tcPr>
          <w:p w14:paraId="37C26AD6" w14:textId="371D10EA" w:rsidR="00897132" w:rsidRPr="00546EEB" w:rsidRDefault="00897132" w:rsidP="0089713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sz w:val="24"/>
                <w:szCs w:val="24"/>
              </w:rPr>
              <w:t xml:space="preserve">    College degree or </w:t>
            </w:r>
            <w:proofErr w:type="spellStart"/>
            <w:r w:rsidRPr="00546EEB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r w:rsidR="00BD4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26" w:type="dxa"/>
          </w:tcPr>
          <w:p w14:paraId="38895CA6" w14:textId="565061BD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 (42.7)</w:t>
            </w:r>
          </w:p>
        </w:tc>
        <w:tc>
          <w:tcPr>
            <w:tcW w:w="2171" w:type="dxa"/>
            <w:gridSpan w:val="2"/>
          </w:tcPr>
          <w:p w14:paraId="08B41C08" w14:textId="127B6EFD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 (45.7)</w:t>
            </w:r>
          </w:p>
        </w:tc>
        <w:tc>
          <w:tcPr>
            <w:tcW w:w="2202" w:type="dxa"/>
          </w:tcPr>
          <w:p w14:paraId="00A41C94" w14:textId="33BE3C38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 (51.8)</w:t>
            </w:r>
          </w:p>
        </w:tc>
      </w:tr>
      <w:tr w:rsidR="00897132" w:rsidRPr="00546EEB" w14:paraId="4CFA9FE9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2EBF96F4" w14:textId="711EABC9" w:rsidR="00897132" w:rsidRPr="00546EEB" w:rsidRDefault="00897132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annual income</w:t>
            </w:r>
            <w:r w:rsidR="00BD4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6" w:type="dxa"/>
          </w:tcPr>
          <w:p w14:paraId="070ECE99" w14:textId="24EE21C8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2"/>
          </w:tcPr>
          <w:p w14:paraId="5E186509" w14:textId="5E92AAA1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</w:tcPr>
          <w:p w14:paraId="68E8FB39" w14:textId="3BA8CC70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132" w:rsidRPr="00546EEB" w14:paraId="24C27D2E" w14:textId="77777777" w:rsidTr="00897132">
        <w:tc>
          <w:tcPr>
            <w:tcW w:w="3499" w:type="dxa"/>
          </w:tcPr>
          <w:p w14:paraId="45D57E31" w14:textId="04295D53" w:rsidR="00897132" w:rsidRPr="00546EEB" w:rsidRDefault="00897132" w:rsidP="008971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&lt;$20,000</w:t>
            </w:r>
          </w:p>
        </w:tc>
        <w:tc>
          <w:tcPr>
            <w:tcW w:w="1326" w:type="dxa"/>
          </w:tcPr>
          <w:p w14:paraId="2A5701C2" w14:textId="5E70BB9C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15.4)</w:t>
            </w:r>
          </w:p>
        </w:tc>
        <w:tc>
          <w:tcPr>
            <w:tcW w:w="2171" w:type="dxa"/>
            <w:gridSpan w:val="2"/>
          </w:tcPr>
          <w:p w14:paraId="66EB2ECA" w14:textId="3E630DA8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13.7)</w:t>
            </w:r>
          </w:p>
        </w:tc>
        <w:tc>
          <w:tcPr>
            <w:tcW w:w="2202" w:type="dxa"/>
          </w:tcPr>
          <w:p w14:paraId="676EE7E0" w14:textId="6D4913C8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12.0)</w:t>
            </w:r>
          </w:p>
        </w:tc>
      </w:tr>
      <w:tr w:rsidR="00897132" w:rsidRPr="00546EEB" w14:paraId="3CB01146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54490A67" w14:textId="49A1C56D" w:rsidR="00897132" w:rsidRPr="00546EEB" w:rsidRDefault="00897132" w:rsidP="008971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$20,000-$59,999</w:t>
            </w:r>
          </w:p>
        </w:tc>
        <w:tc>
          <w:tcPr>
            <w:tcW w:w="1326" w:type="dxa"/>
          </w:tcPr>
          <w:p w14:paraId="1120F035" w14:textId="04097026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 (38.0)</w:t>
            </w:r>
          </w:p>
        </w:tc>
        <w:tc>
          <w:tcPr>
            <w:tcW w:w="2171" w:type="dxa"/>
            <w:gridSpan w:val="2"/>
          </w:tcPr>
          <w:p w14:paraId="37ABCC1D" w14:textId="5C003DCE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 (37.8)</w:t>
            </w:r>
          </w:p>
        </w:tc>
        <w:tc>
          <w:tcPr>
            <w:tcW w:w="2202" w:type="dxa"/>
          </w:tcPr>
          <w:p w14:paraId="54C24A7A" w14:textId="65C4E22B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 (35.3)</w:t>
            </w:r>
          </w:p>
        </w:tc>
      </w:tr>
      <w:tr w:rsidR="00897132" w:rsidRPr="00546EEB" w14:paraId="0A23A798" w14:textId="77777777" w:rsidTr="00897132">
        <w:tc>
          <w:tcPr>
            <w:tcW w:w="3499" w:type="dxa"/>
          </w:tcPr>
          <w:p w14:paraId="499373EF" w14:textId="341033B9" w:rsidR="00897132" w:rsidRPr="00546EEB" w:rsidRDefault="00897132" w:rsidP="00897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$60,000-$99,999</w:t>
            </w:r>
          </w:p>
        </w:tc>
        <w:tc>
          <w:tcPr>
            <w:tcW w:w="1326" w:type="dxa"/>
          </w:tcPr>
          <w:p w14:paraId="38D378EF" w14:textId="6C9D0C42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 (23.6)</w:t>
            </w:r>
          </w:p>
        </w:tc>
        <w:tc>
          <w:tcPr>
            <w:tcW w:w="2171" w:type="dxa"/>
            <w:gridSpan w:val="2"/>
          </w:tcPr>
          <w:p w14:paraId="23D32BE3" w14:textId="5FEC27D3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 (24.1)</w:t>
            </w:r>
          </w:p>
        </w:tc>
        <w:tc>
          <w:tcPr>
            <w:tcW w:w="2202" w:type="dxa"/>
          </w:tcPr>
          <w:p w14:paraId="77476CBE" w14:textId="01C0C091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25.6)</w:t>
            </w:r>
          </w:p>
        </w:tc>
      </w:tr>
      <w:tr w:rsidR="00897132" w:rsidRPr="00546EEB" w14:paraId="6EDA9A18" w14:textId="77777777" w:rsidTr="0089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99" w:type="dxa"/>
          </w:tcPr>
          <w:p w14:paraId="14E11B5B" w14:textId="02836E63" w:rsidR="00897132" w:rsidRPr="00546EEB" w:rsidRDefault="00897132" w:rsidP="00897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≥$100,000</w:t>
            </w:r>
          </w:p>
        </w:tc>
        <w:tc>
          <w:tcPr>
            <w:tcW w:w="1326" w:type="dxa"/>
          </w:tcPr>
          <w:p w14:paraId="1AE3412F" w14:textId="1E5A5E09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 (23.0)</w:t>
            </w:r>
          </w:p>
        </w:tc>
        <w:tc>
          <w:tcPr>
            <w:tcW w:w="2171" w:type="dxa"/>
            <w:gridSpan w:val="2"/>
          </w:tcPr>
          <w:p w14:paraId="1B487AB9" w14:textId="3858E60D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 (24.5)</w:t>
            </w:r>
          </w:p>
        </w:tc>
        <w:tc>
          <w:tcPr>
            <w:tcW w:w="2202" w:type="dxa"/>
          </w:tcPr>
          <w:p w14:paraId="4698CC18" w14:textId="1C43DE00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27.1)</w:t>
            </w:r>
          </w:p>
        </w:tc>
      </w:tr>
      <w:tr w:rsidR="00897132" w:rsidRPr="00546EEB" w14:paraId="4019330F" w14:textId="77777777" w:rsidTr="000E16AC">
        <w:tc>
          <w:tcPr>
            <w:tcW w:w="3499" w:type="dxa"/>
            <w:tcBorders>
              <w:bottom w:val="single" w:sz="4" w:space="0" w:color="auto"/>
            </w:tcBorders>
          </w:tcPr>
          <w:p w14:paraId="535681B4" w14:textId="43D2FD13" w:rsidR="00897132" w:rsidRPr="00546EEB" w:rsidRDefault="00897132" w:rsidP="00897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Prefer not to say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8BAC150" w14:textId="09E7D3CE" w:rsidR="00897132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171" w:type="dxa"/>
            <w:gridSpan w:val="2"/>
            <w:tcBorders>
              <w:bottom w:val="single" w:sz="4" w:space="0" w:color="auto"/>
            </w:tcBorders>
          </w:tcPr>
          <w:p w14:paraId="6F96FB9E" w14:textId="4EFC85DC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0E3FC946" w14:textId="48A8296E" w:rsidR="00897132" w:rsidRPr="002D3D4C" w:rsidRDefault="00897132" w:rsidP="00897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897132" w:rsidRPr="00546EEB" w14:paraId="04CB4E58" w14:textId="77777777" w:rsidTr="000E1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tcW w:w="919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295F5" w14:textId="77777777" w:rsidR="00897132" w:rsidRPr="00445EFC" w:rsidRDefault="00897132" w:rsidP="008971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45EFC">
              <w:rPr>
                <w:sz w:val="20"/>
                <w:szCs w:val="20"/>
              </w:rPr>
              <w:t xml:space="preserve"> </w:t>
            </w:r>
            <w:r w:rsidRPr="00445EFC">
              <w:rPr>
                <w:rFonts w:ascii="Times New Roman" w:hAnsi="Times New Roman" w:cs="Times New Roman"/>
                <w:sz w:val="20"/>
                <w:szCs w:val="20"/>
              </w:rPr>
              <w:t>Latino participants were stratified based on survey language preference</w:t>
            </w:r>
          </w:p>
          <w:p w14:paraId="0C5CF994" w14:textId="11B68FC3" w:rsidR="00897132" w:rsidRPr="00445EFC" w:rsidRDefault="00BD46E8" w:rsidP="008971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binary includes individuals who reported being nonbinary, gender fluid, gender queer, 'other', and no gender</w:t>
            </w:r>
          </w:p>
          <w:p w14:paraId="468E9C94" w14:textId="35E5F3E4" w:rsidR="00897132" w:rsidRPr="00445EFC" w:rsidRDefault="00BD46E8" w:rsidP="008971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 bachelor's degree, master's degree, and doctoral or postgraduate education</w:t>
            </w:r>
          </w:p>
          <w:p w14:paraId="0EB9B116" w14:textId="51CA3C9B" w:rsidR="00897132" w:rsidRPr="00445EFC" w:rsidRDefault="00BD46E8" w:rsidP="00897132">
            <w:pPr>
              <w:rPr>
                <w:rFonts w:ascii="Times New Roman" w:hAnsi="Times New Roman" w:cs="Times New Roman"/>
              </w:rPr>
            </w:pPr>
            <w:r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97132" w:rsidRPr="00445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ed by YouGov at enrollment into panel and updated every 6 months</w:t>
            </w:r>
          </w:p>
        </w:tc>
      </w:tr>
    </w:tbl>
    <w:p w14:paraId="02C1763B" w14:textId="464312E2" w:rsidR="00182D58" w:rsidRDefault="00182D58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048D7" w14:textId="2154CA0B" w:rsidR="009C071B" w:rsidRPr="00577B9C" w:rsidRDefault="00CC1AC0" w:rsidP="009C0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.</w:t>
      </w:r>
      <w:r w:rsidR="009C071B" w:rsidRPr="00577B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Prevalence of reporting A) </w:t>
      </w:r>
      <w:r w:rsidR="009C071B">
        <w:rPr>
          <w:rFonts w:ascii="Times New Roman" w:hAnsi="Times New Roman" w:cs="Times New Roman"/>
          <w:i/>
          <w:iCs/>
          <w:sz w:val="24"/>
          <w:szCs w:val="24"/>
        </w:rPr>
        <w:t xml:space="preserve">disrupted lifestyle </w:t>
      </w:r>
      <w:r w:rsidR="009C071B">
        <w:rPr>
          <w:rFonts w:ascii="Times New Roman" w:hAnsi="Times New Roman" w:cs="Times New Roman"/>
          <w:sz w:val="24"/>
          <w:szCs w:val="24"/>
        </w:rPr>
        <w:t>and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 B) </w:t>
      </w:r>
      <w:r w:rsidR="009C071B">
        <w:rPr>
          <w:rFonts w:ascii="Times New Roman" w:hAnsi="Times New Roman" w:cs="Times New Roman"/>
          <w:i/>
          <w:iCs/>
          <w:sz w:val="24"/>
          <w:szCs w:val="24"/>
        </w:rPr>
        <w:t xml:space="preserve">negative economic impacts 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stratified by </w:t>
      </w:r>
      <w:r w:rsidR="009C071B">
        <w:rPr>
          <w:rFonts w:ascii="Times New Roman" w:hAnsi="Times New Roman" w:cs="Times New Roman"/>
          <w:sz w:val="24"/>
          <w:szCs w:val="24"/>
        </w:rPr>
        <w:t>age, among a diverse sample of adults living in the US, COVID-19’s Unequal Racial Burden (CURB) survey, 8/16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9C071B">
        <w:rPr>
          <w:rFonts w:ascii="Times New Roman" w:hAnsi="Times New Roman" w:cs="Times New Roman"/>
          <w:sz w:val="24"/>
          <w:szCs w:val="24"/>
        </w:rPr>
        <w:t>21-9/9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9C071B">
        <w:rPr>
          <w:rFonts w:ascii="Times New Roman" w:hAnsi="Times New Roman" w:cs="Times New Roman"/>
          <w:sz w:val="24"/>
          <w:szCs w:val="24"/>
        </w:rPr>
        <w:t>21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782CD6" w14:textId="17D73E98" w:rsidR="00CC1AC0" w:rsidRDefault="00CC1AC0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090306" w14:textId="48A4CEE6" w:rsidR="00CC1AC0" w:rsidRDefault="00CC1AC0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BAC36A" wp14:editId="10AA51FE">
            <wp:extent cx="4982516" cy="6362700"/>
            <wp:effectExtent l="0" t="0" r="8890" b="0"/>
            <wp:docPr id="174395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308" cy="6363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F04A4" w14:textId="77777777" w:rsidR="006A0687" w:rsidRDefault="006A0687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CB8D6" w14:textId="77777777" w:rsidR="00CC1AC0" w:rsidRDefault="00CC1AC0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338BB" w14:textId="77777777" w:rsidR="000E16AC" w:rsidRDefault="000E16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2A181E" w14:textId="356C0DB6" w:rsidR="009C071B" w:rsidRDefault="00CC1AC0" w:rsidP="009C0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.</w:t>
      </w:r>
      <w:r w:rsidR="009C071B" w:rsidRPr="009C071B">
        <w:rPr>
          <w:rFonts w:ascii="Times New Roman" w:hAnsi="Times New Roman" w:cs="Times New Roman"/>
          <w:sz w:val="24"/>
          <w:szCs w:val="24"/>
        </w:rPr>
        <w:t xml:space="preserve"> 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Prevalence of reporting A) </w:t>
      </w:r>
      <w:r w:rsidR="000930DE">
        <w:rPr>
          <w:rFonts w:ascii="Times New Roman" w:hAnsi="Times New Roman" w:cs="Times New Roman"/>
          <w:i/>
          <w:iCs/>
          <w:sz w:val="24"/>
          <w:szCs w:val="24"/>
        </w:rPr>
        <w:t xml:space="preserve">improved </w:t>
      </w:r>
      <w:r w:rsidR="009C071B">
        <w:rPr>
          <w:rFonts w:ascii="Times New Roman" w:hAnsi="Times New Roman" w:cs="Times New Roman"/>
          <w:i/>
          <w:iCs/>
          <w:sz w:val="24"/>
          <w:szCs w:val="24"/>
        </w:rPr>
        <w:t>relationships</w:t>
      </w:r>
      <w:r w:rsidR="00063EAD" w:rsidRPr="000930DE">
        <w:rPr>
          <w:rFonts w:ascii="Times New Roman" w:hAnsi="Times New Roman" w:cs="Times New Roman"/>
          <w:sz w:val="24"/>
          <w:szCs w:val="24"/>
        </w:rPr>
        <w:t xml:space="preserve"> </w:t>
      </w:r>
      <w:r w:rsidR="00063EAD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063EAD" w:rsidRPr="000930DE">
        <w:rPr>
          <w:rFonts w:ascii="Times New Roman" w:hAnsi="Times New Roman" w:cs="Times New Roman"/>
          <w:sz w:val="24"/>
          <w:szCs w:val="24"/>
        </w:rPr>
        <w:t xml:space="preserve">by </w:t>
      </w:r>
      <w:r w:rsidR="00063EAD">
        <w:rPr>
          <w:rFonts w:ascii="Times New Roman" w:hAnsi="Times New Roman" w:cs="Times New Roman"/>
          <w:sz w:val="24"/>
          <w:szCs w:val="24"/>
        </w:rPr>
        <w:t>gender</w:t>
      </w:r>
      <w:r w:rsidR="009C071B" w:rsidRPr="00577B9C">
        <w:rPr>
          <w:rFonts w:ascii="Times New Roman" w:hAnsi="Times New Roman" w:cs="Times New Roman"/>
          <w:sz w:val="24"/>
          <w:szCs w:val="24"/>
        </w:rPr>
        <w:t>, B)</w:t>
      </w:r>
      <w:r w:rsidR="00063EAD">
        <w:rPr>
          <w:rFonts w:ascii="Times New Roman" w:hAnsi="Times New Roman" w:cs="Times New Roman"/>
          <w:sz w:val="24"/>
          <w:szCs w:val="24"/>
        </w:rPr>
        <w:t xml:space="preserve"> </w:t>
      </w:r>
      <w:r w:rsidR="00063EAD">
        <w:rPr>
          <w:rFonts w:ascii="Times New Roman" w:hAnsi="Times New Roman" w:cs="Times New Roman"/>
          <w:i/>
          <w:iCs/>
          <w:sz w:val="24"/>
          <w:szCs w:val="24"/>
        </w:rPr>
        <w:t xml:space="preserve">improved financial situation </w:t>
      </w:r>
      <w:r w:rsidR="00063EAD" w:rsidRPr="000930DE">
        <w:rPr>
          <w:rFonts w:ascii="Times New Roman" w:hAnsi="Times New Roman" w:cs="Times New Roman"/>
          <w:sz w:val="24"/>
          <w:szCs w:val="24"/>
        </w:rPr>
        <w:t>stratified</w:t>
      </w:r>
      <w:r w:rsidR="00063EA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63EAD">
        <w:rPr>
          <w:rFonts w:ascii="Times New Roman" w:hAnsi="Times New Roman" w:cs="Times New Roman"/>
          <w:sz w:val="24"/>
          <w:szCs w:val="24"/>
        </w:rPr>
        <w:t>by gender,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 and C) </w:t>
      </w:r>
      <w:r w:rsidR="00063EAD">
        <w:rPr>
          <w:rFonts w:ascii="Times New Roman" w:hAnsi="Times New Roman" w:cs="Times New Roman"/>
          <w:i/>
          <w:iCs/>
          <w:sz w:val="24"/>
          <w:szCs w:val="24"/>
        </w:rPr>
        <w:t xml:space="preserve">positive employment changes </w:t>
      </w:r>
      <w:r w:rsidR="00063EAD">
        <w:rPr>
          <w:rFonts w:ascii="Times New Roman" w:hAnsi="Times New Roman" w:cs="Times New Roman"/>
          <w:sz w:val="24"/>
          <w:szCs w:val="24"/>
        </w:rPr>
        <w:t>stratified by age</w:t>
      </w:r>
      <w:r w:rsidR="009C071B">
        <w:rPr>
          <w:rFonts w:ascii="Times New Roman" w:hAnsi="Times New Roman" w:cs="Times New Roman"/>
          <w:sz w:val="24"/>
          <w:szCs w:val="24"/>
        </w:rPr>
        <w:t>, among a diverse sample of adults living in the US, COVID-19’s Unequal Racial Burden (CURB) survey, 8/16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9C071B">
        <w:rPr>
          <w:rFonts w:ascii="Times New Roman" w:hAnsi="Times New Roman" w:cs="Times New Roman"/>
          <w:sz w:val="24"/>
          <w:szCs w:val="24"/>
        </w:rPr>
        <w:t>21-9/9/</w:t>
      </w:r>
      <w:r w:rsidR="000E16AC">
        <w:rPr>
          <w:rFonts w:ascii="Times New Roman" w:hAnsi="Times New Roman" w:cs="Times New Roman"/>
          <w:sz w:val="24"/>
          <w:szCs w:val="24"/>
        </w:rPr>
        <w:t>20</w:t>
      </w:r>
      <w:r w:rsidR="009C071B">
        <w:rPr>
          <w:rFonts w:ascii="Times New Roman" w:hAnsi="Times New Roman" w:cs="Times New Roman"/>
          <w:sz w:val="24"/>
          <w:szCs w:val="24"/>
        </w:rPr>
        <w:t>21</w:t>
      </w:r>
      <w:r w:rsidR="009C071B" w:rsidRPr="00577B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E5CD4C" w14:textId="2C0DA772" w:rsidR="000930DE" w:rsidRPr="00577B9C" w:rsidRDefault="000930DE" w:rsidP="009C0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F9D326" wp14:editId="1C23FF81">
            <wp:extent cx="5937250" cy="4191000"/>
            <wp:effectExtent l="0" t="0" r="6350" b="0"/>
            <wp:docPr id="2146847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B7DD3" w14:textId="25EC1C94" w:rsidR="00CC1AC0" w:rsidRDefault="00CC1AC0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653B2" w14:textId="321CA957" w:rsidR="00CC1AC0" w:rsidRDefault="00CC1AC0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34DE33" w14:textId="38AEF911" w:rsidR="0056474D" w:rsidRPr="00182D58" w:rsidRDefault="0056474D" w:rsidP="0018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6474D" w:rsidRPr="00182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3C"/>
    <w:rsid w:val="00063EAD"/>
    <w:rsid w:val="000930DE"/>
    <w:rsid w:val="000E16AC"/>
    <w:rsid w:val="00182D58"/>
    <w:rsid w:val="00186E61"/>
    <w:rsid w:val="00230B38"/>
    <w:rsid w:val="002E4AA9"/>
    <w:rsid w:val="002E4C42"/>
    <w:rsid w:val="00433167"/>
    <w:rsid w:val="00445EFC"/>
    <w:rsid w:val="00513AA8"/>
    <w:rsid w:val="0056474D"/>
    <w:rsid w:val="006A0687"/>
    <w:rsid w:val="00897132"/>
    <w:rsid w:val="00942FA3"/>
    <w:rsid w:val="009C071B"/>
    <w:rsid w:val="00AD4086"/>
    <w:rsid w:val="00B61775"/>
    <w:rsid w:val="00BD46E8"/>
    <w:rsid w:val="00C160E5"/>
    <w:rsid w:val="00CC1AC0"/>
    <w:rsid w:val="00CE303D"/>
    <w:rsid w:val="00CF1C36"/>
    <w:rsid w:val="00D81413"/>
    <w:rsid w:val="00DF703C"/>
    <w:rsid w:val="00E53EB4"/>
    <w:rsid w:val="00F5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48EAF"/>
  <w15:chartTrackingRefBased/>
  <w15:docId w15:val="{DF014ADC-AA39-4E13-BEA6-971D372E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82D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2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D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132"/>
    <w:pPr>
      <w:spacing w:after="0" w:line="240" w:lineRule="auto"/>
    </w:pPr>
  </w:style>
  <w:style w:type="table" w:styleId="TableGrid">
    <w:name w:val="Table Grid"/>
    <w:basedOn w:val="TableNormal"/>
    <w:uiPriority w:val="39"/>
    <w:rsid w:val="00F54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31F32-5DF8-40E9-A637-007EE18A2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le, Paula (NIH/NIMHD) [E]</dc:creator>
  <cp:keywords/>
  <dc:description/>
  <cp:lastModifiedBy>Strassle, Paula (NIH/NIMHD) [E]</cp:lastModifiedBy>
  <cp:revision>3</cp:revision>
  <dcterms:created xsi:type="dcterms:W3CDTF">2023-10-18T14:20:00Z</dcterms:created>
  <dcterms:modified xsi:type="dcterms:W3CDTF">2023-10-18T14:25:00Z</dcterms:modified>
</cp:coreProperties>
</file>